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1A" w:rsidRPr="006D2467" w:rsidRDefault="00027A85" w:rsidP="00DF451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913268">
        <w:rPr>
          <w:rFonts w:ascii="Times New Roman" w:hAnsi="Times New Roman"/>
          <w:b/>
          <w:sz w:val="24"/>
          <w:szCs w:val="24"/>
          <w:lang w:val="en-US"/>
        </w:rPr>
        <w:t>T</w:t>
      </w:r>
      <w:r w:rsidR="00DF451A" w:rsidRPr="0084390A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003DE8">
        <w:rPr>
          <w:rFonts w:ascii="Times New Roman" w:hAnsi="Times New Roman"/>
          <w:b/>
          <w:sz w:val="24"/>
          <w:szCs w:val="24"/>
          <w:lang w:val="en-US"/>
        </w:rPr>
        <w:t>1</w:t>
      </w:r>
      <w:r w:rsidR="00DF451A" w:rsidRPr="0084390A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F451A" w:rsidRPr="0084390A">
        <w:rPr>
          <w:rFonts w:ascii="Times New Roman" w:hAnsi="Times New Roman"/>
          <w:b/>
          <w:sz w:val="24"/>
          <w:szCs w:val="24"/>
          <w:lang w:val="en-US"/>
        </w:rPr>
        <w:t xml:space="preserve"> Biological processes significantly enriched within down and up regulated probes after </w:t>
      </w:r>
      <w:proofErr w:type="spellStart"/>
      <w:r w:rsidR="00963055" w:rsidRPr="00963055">
        <w:rPr>
          <w:rFonts w:ascii="Times New Roman" w:eastAsia="Arial Unicode MS" w:hAnsi="Times New Roman"/>
          <w:b/>
          <w:sz w:val="24"/>
          <w:szCs w:val="24"/>
          <w:highlight w:val="lightGray"/>
          <w:lang w:val="en-US"/>
        </w:rPr>
        <w:t>t</w:t>
      </w:r>
      <w:r w:rsidR="00963055" w:rsidRPr="00963055">
        <w:rPr>
          <w:rFonts w:ascii="Times New Roman" w:eastAsia="Arial Unicode MS" w:hAnsi="Times New Roman"/>
          <w:b/>
          <w:sz w:val="24"/>
          <w:szCs w:val="24"/>
          <w:highlight w:val="lightGray"/>
          <w:lang w:val="en-US"/>
        </w:rPr>
        <w:t>rabectedin</w:t>
      </w:r>
      <w:proofErr w:type="spellEnd"/>
      <w:r w:rsidR="00963055" w:rsidRPr="0084390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F451A" w:rsidRPr="0084390A">
        <w:rPr>
          <w:rFonts w:ascii="Times New Roman" w:hAnsi="Times New Roman"/>
          <w:b/>
          <w:sz w:val="24"/>
          <w:szCs w:val="24"/>
          <w:lang w:val="en-US"/>
        </w:rPr>
        <w:t>treatment of MT-CHC01 cells</w:t>
      </w:r>
      <w:r w:rsidR="00DF451A" w:rsidRPr="008B55BC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371"/>
        <w:gridCol w:w="5786"/>
        <w:gridCol w:w="1307"/>
        <w:gridCol w:w="1390"/>
      </w:tblGrid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BP-5)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xpression upon </w:t>
            </w:r>
          </w:p>
          <w:p w:rsidR="00DF451A" w:rsidRPr="00505000" w:rsidRDefault="00963055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630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highlight w:val="lightGray"/>
                <w:lang w:val="en-US"/>
              </w:rPr>
              <w:t>trabectedin</w:t>
            </w:r>
            <w:bookmarkStart w:id="0" w:name="_GoBack"/>
            <w:bookmarkEnd w:id="0"/>
            <w:proofErr w:type="spellEnd"/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1056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gulation of small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ediated signal transduc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646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rotein modification proces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308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gulation of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22008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ur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699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neration of neuron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858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projection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666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uron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6310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hosphoryl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090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2990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part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966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signal transduc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426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ular protein metabolic proces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1493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cytoskeleton organiz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175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uron projection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81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uron projection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647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migr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0810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cell-substrate adhes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1619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dosome transpor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50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eart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324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egative regulation of protein complex disassembly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6028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cell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110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gulation of microtubule polymerization or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olymerization</w:t>
            </w:r>
            <w:proofErr w:type="spellEnd"/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409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xonogenesis</w:t>
            </w:r>
            <w:proofErr w:type="spellEnd"/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090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morphogenesis involved in differenti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16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zyme linked receptor protein signaling pathway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229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tegrin-mediated signaling pathway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12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ytoplasmic microtubule organiz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0009101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lycoprotein biosynthetic proces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5108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mb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41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ntral nervous system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026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egative regulation of microtubule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olymerization</w:t>
            </w:r>
            <w:proofErr w:type="spellEnd"/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11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gulation of microtubule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olymerization</w:t>
            </w:r>
            <w:proofErr w:type="spellEnd"/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170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soderm form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163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stablishment or maintenance of cell polarity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14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ucleoside triphosphate biosynthetic proces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111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egative regulation of microtubule polymerization or </w:t>
            </w:r>
            <w:proofErr w:type="spellStart"/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olymerization</w:t>
            </w:r>
            <w:proofErr w:type="spellEnd"/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66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ell morphogenesis involved in neuron differenti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195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cell-matrix adhes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332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soderm morph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1963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synapt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5076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gulation of neurogenesi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170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rmation of primary germ layer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14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urine nucleoside triphosphate metabolic proces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wn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3142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eratiniz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001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854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pidermis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8637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poptotic mitochondrial changes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7398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ctoderm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888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issue development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48754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anching morphogenesis of a tube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  <w:tr w:rsidR="00DF451A" w:rsidRPr="00505000" w:rsidTr="00376D12">
        <w:tc>
          <w:tcPr>
            <w:tcW w:w="137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009913</w:t>
            </w:r>
          </w:p>
        </w:tc>
        <w:tc>
          <w:tcPr>
            <w:tcW w:w="5823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pidermal cell differentiation</w:t>
            </w:r>
          </w:p>
        </w:tc>
        <w:tc>
          <w:tcPr>
            <w:tcW w:w="1308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0" w:type="dxa"/>
          </w:tcPr>
          <w:p w:rsidR="00DF451A" w:rsidRPr="00505000" w:rsidRDefault="00DF451A" w:rsidP="00376D1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500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p</w:t>
            </w:r>
          </w:p>
        </w:tc>
      </w:tr>
    </w:tbl>
    <w:p w:rsidR="00DF451A" w:rsidRDefault="00DF451A" w:rsidP="00DF451A">
      <w:pPr>
        <w:rPr>
          <w:rFonts w:ascii="Times New Roman" w:hAnsi="Times New Roman"/>
          <w:sz w:val="24"/>
          <w:szCs w:val="24"/>
          <w:lang w:val="en-US"/>
        </w:rPr>
      </w:pPr>
    </w:p>
    <w:p w:rsidR="00DF451A" w:rsidRDefault="00DF451A" w:rsidP="00DF451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P-5: biological processes level 5</w:t>
      </w:r>
    </w:p>
    <w:p w:rsidR="00F8357B" w:rsidRDefault="00F8357B"/>
    <w:sectPr w:rsidR="00F835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51A"/>
    <w:rsid w:val="00003DE8"/>
    <w:rsid w:val="00027A85"/>
    <w:rsid w:val="00913268"/>
    <w:rsid w:val="00963055"/>
    <w:rsid w:val="00DF451A"/>
    <w:rsid w:val="00F22137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51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51A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3-16T10:35:00Z</dcterms:created>
  <dcterms:modified xsi:type="dcterms:W3CDTF">2016-11-08T09:51:00Z</dcterms:modified>
</cp:coreProperties>
</file>